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Table S1. Plankton data for the stations visited at the South Brazil Shelf.</w:t>
      </w:r>
      <w:r>
        <w:rPr>
          <w:rFonts w:cs="Times New Roman" w:ascii="Times New Roman" w:hAnsi="Times New Roman"/>
          <w:sz w:val="24"/>
          <w:lang w:val="en-US"/>
        </w:rPr>
        <w:t xml:space="preserve"> Depth of plankton sample (m) and water volume (m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lang w:val="en-US"/>
        </w:rPr>
        <w:t>) filtered for each of the 89 stations between Cape São Tomé (21ºS) and Chuí (33ºS) from December 2010 to January 2011.</w:t>
      </w:r>
    </w:p>
    <w:tbl>
      <w:tblPr>
        <w:tblW w:w="94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4"/>
        <w:gridCol w:w="3165"/>
        <w:gridCol w:w="3165"/>
      </w:tblGrid>
      <w:tr>
        <w:trPr/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tion</w:t>
            </w:r>
          </w:p>
        </w:tc>
        <w:tc>
          <w:tcPr>
            <w:tcW w:w="3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nkton sample depth (m)</w:t>
            </w:r>
          </w:p>
        </w:tc>
        <w:tc>
          <w:tcPr>
            <w:tcW w:w="3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ater volume (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3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2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3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7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9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4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25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30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17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90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21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2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80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2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9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65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53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3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76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74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34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58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91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04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82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15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26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07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84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9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0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19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07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95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80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6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36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02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70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21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8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16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65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60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1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99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9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21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3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90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72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24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11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59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11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8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98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97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4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0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7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5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29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11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7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8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1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3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46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68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8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79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30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76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54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7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6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23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82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58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10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44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.58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07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81</w:t>
            </w:r>
          </w:p>
        </w:tc>
      </w:tr>
      <w:tr>
        <w:trPr/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1</w:t>
            </w:r>
          </w:p>
        </w:tc>
      </w:tr>
      <w:tr>
        <w:trPr/>
        <w:tc>
          <w:tcPr>
            <w:tcW w:w="3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3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6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6:17:00Z</dcterms:created>
  <dc:creator>Revisor</dc:creator>
  <dc:description/>
  <cp:keywords/>
  <dc:language>en-US</dc:language>
  <cp:lastModifiedBy>Revisor</cp:lastModifiedBy>
  <dcterms:modified xsi:type="dcterms:W3CDTF">2014-02-17T12:54:00Z</dcterms:modified>
  <cp:revision>8</cp:revision>
  <dc:subject/>
  <dc:title/>
</cp:coreProperties>
</file>